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57730" w14:textId="0EF01AEC" w:rsidR="002368E3" w:rsidRPr="00C461E0" w:rsidRDefault="00010BB1" w:rsidP="00BD04CC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eastAsia="DengXian"/>
          <w:b/>
          <w:bCs/>
        </w:rPr>
      </w:pPr>
      <w:r>
        <w:rPr>
          <w:rStyle w:val="normaltextrun"/>
          <w:rFonts w:eastAsia="DengXian"/>
          <w:b/>
          <w:bCs/>
        </w:rPr>
        <w:t xml:space="preserve">S5 </w:t>
      </w:r>
      <w:r w:rsidR="002368E3" w:rsidRPr="00C461E0">
        <w:rPr>
          <w:rStyle w:val="normaltextrun"/>
          <w:rFonts w:eastAsia="DengXian"/>
          <w:b/>
          <w:bCs/>
        </w:rPr>
        <w:t>Table</w:t>
      </w:r>
      <w:r w:rsidR="00BD04CC">
        <w:rPr>
          <w:rStyle w:val="normaltextrun"/>
          <w:rFonts w:eastAsia="DengXian"/>
          <w:b/>
          <w:bCs/>
        </w:rPr>
        <w:t xml:space="preserve">. </w:t>
      </w:r>
      <w:r w:rsidR="002368E3" w:rsidRPr="00C461E0">
        <w:rPr>
          <w:rStyle w:val="normaltextrun"/>
          <w:rFonts w:eastAsia="DengXian"/>
          <w:b/>
          <w:bCs/>
        </w:rPr>
        <w:t xml:space="preserve">Summary of PFGE pulsotypes and rep-PCR profiles of </w:t>
      </w:r>
      <w:r w:rsidR="002368E3" w:rsidRPr="00C461E0">
        <w:rPr>
          <w:rStyle w:val="normaltextrun"/>
          <w:rFonts w:eastAsia="DengXian"/>
          <w:b/>
          <w:bCs/>
          <w:i/>
          <w:iCs/>
        </w:rPr>
        <w:t>Serratia spp</w:t>
      </w:r>
      <w:r w:rsidR="002368E3" w:rsidRPr="00C461E0">
        <w:rPr>
          <w:rStyle w:val="normaltextrun"/>
          <w:rFonts w:eastAsia="DengXian"/>
          <w:b/>
          <w:bCs/>
        </w:rPr>
        <w:t xml:space="preserve"> isolated from insect haemolymph and the insect environment.</w:t>
      </w:r>
    </w:p>
    <w:p w14:paraId="485A5F61" w14:textId="77777777" w:rsidR="002368E3" w:rsidRDefault="002368E3" w:rsidP="002368E3">
      <w:pPr>
        <w:pStyle w:val="paragraph"/>
        <w:spacing w:before="0" w:beforeAutospacing="0" w:after="0" w:afterAutospacing="0" w:line="276" w:lineRule="auto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W w:w="9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2074"/>
        <w:gridCol w:w="1559"/>
        <w:gridCol w:w="1372"/>
        <w:gridCol w:w="2881"/>
      </w:tblGrid>
      <w:tr w:rsidR="002368E3" w14:paraId="3CC808EC" w14:textId="77777777" w:rsidTr="00BD04CC"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09D824" w14:textId="77777777" w:rsidR="002368E3" w:rsidRDefault="002368E3" w:rsidP="00BD04C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Isolate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B5B6FD" w14:textId="77777777" w:rsidR="002368E3" w:rsidRPr="00B16F30" w:rsidRDefault="002368E3" w:rsidP="00BD04C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B16F30">
              <w:rPr>
                <w:rStyle w:val="normaltextrun"/>
                <w:rFonts w:eastAsia="DengXian"/>
              </w:rPr>
              <w:t>Origin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3A06EA" w14:textId="77777777" w:rsidR="002368E3" w:rsidRPr="00B16F30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6071E9F5">
              <w:rPr>
                <w:rStyle w:val="normaltextrun"/>
                <w:rFonts w:eastAsia="DengXian"/>
              </w:rPr>
              <w:t>Date of sample collection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281447" w14:textId="77777777" w:rsidR="002368E3" w:rsidRDefault="002368E3" w:rsidP="00BD04C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Pulsotype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9EB665" w14:textId="77777777" w:rsidR="002368E3" w:rsidRPr="00B16F30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B16F30">
              <w:rPr>
                <w:rStyle w:val="normaltextrun"/>
                <w:rFonts w:eastAsia="DengXian"/>
              </w:rPr>
              <w:t>rep-PCR profile</w:t>
            </w:r>
            <w:r w:rsidRPr="00B16F30">
              <w:rPr>
                <w:rStyle w:val="normaltextrun"/>
                <w:rFonts w:eastAsia="DengXian"/>
              </w:rPr>
              <w:br/>
              <w:t>related/unrelated to AM923</w:t>
            </w:r>
          </w:p>
        </w:tc>
      </w:tr>
      <w:tr w:rsidR="002368E3" w14:paraId="5D87BB3B" w14:textId="77777777" w:rsidTr="00FB1D41"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2378" w14:textId="6072064A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M1003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C955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A609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3/10/</w:t>
            </w:r>
            <w:r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8FC0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8F9E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eop"/>
                <w:rFonts w:eastAsia="DengXian"/>
              </w:rPr>
              <w:t>ND</w:t>
            </w:r>
          </w:p>
        </w:tc>
      </w:tr>
      <w:tr w:rsidR="002368E3" w14:paraId="5D4EDD5F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ACA3" w14:textId="116826E4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VW347</w:t>
            </w:r>
            <w:r w:rsidRPr="003119D7">
              <w:rPr>
                <w:rStyle w:val="normaltextrun"/>
                <w:rFonts w:eastAsia="DengXian"/>
              </w:rPr>
              <w:t>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B9B9C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51CB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6/02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BE6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21B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291E11">
              <w:rPr>
                <w:rStyle w:val="eop"/>
                <w:rFonts w:eastAsia="DengXian"/>
              </w:rPr>
              <w:t>ND</w:t>
            </w:r>
          </w:p>
        </w:tc>
      </w:tr>
      <w:tr w:rsidR="002368E3" w14:paraId="77D1BBB8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68A5" w14:textId="63A8C2C8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JU810n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AE4154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26F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10/08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D418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AEE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291E11">
              <w:rPr>
                <w:rStyle w:val="eop"/>
                <w:rFonts w:eastAsia="DengXian"/>
              </w:rPr>
              <w:t>ND</w:t>
            </w:r>
          </w:p>
        </w:tc>
      </w:tr>
      <w:tr w:rsidR="002368E3" w14:paraId="15DBC3F1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B8B30" w14:textId="5C455735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8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B7885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DAD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0/08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8C87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41C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291E11">
              <w:rPr>
                <w:rStyle w:val="eop"/>
                <w:rFonts w:eastAsia="DengXian"/>
              </w:rPr>
              <w:t>ND</w:t>
            </w:r>
          </w:p>
        </w:tc>
      </w:tr>
      <w:tr w:rsidR="002368E3" w14:paraId="122D09B9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8BB0F" w14:textId="6B2F8350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JU8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2D055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3B59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0/08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8F3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FD24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291E11">
              <w:rPr>
                <w:rStyle w:val="eop"/>
                <w:rFonts w:eastAsia="DengXian"/>
              </w:rPr>
              <w:t>ND</w:t>
            </w:r>
          </w:p>
        </w:tc>
      </w:tr>
      <w:tr w:rsidR="002368E3" w14:paraId="19E25AFE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AC829" w14:textId="18CD85F5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JF824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3DBCF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959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4/08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5772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0C7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291E11">
              <w:rPr>
                <w:rStyle w:val="eop"/>
                <w:rFonts w:eastAsia="DengXian"/>
              </w:rPr>
              <w:t>ND</w:t>
            </w:r>
          </w:p>
        </w:tc>
      </w:tr>
      <w:tr w:rsidR="002368E3" w14:paraId="6BDBD207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97321" w14:textId="1F98BF14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SM911</w:t>
            </w:r>
            <w:r w:rsidRPr="003119D7">
              <w:rPr>
                <w:rStyle w:val="normaltextrun"/>
                <w:rFonts w:eastAsia="DengXian"/>
              </w:rPr>
              <w:t>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527CF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467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10/09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914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03E8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291E11">
              <w:rPr>
                <w:rStyle w:val="eop"/>
                <w:rFonts w:eastAsia="DengXian"/>
              </w:rPr>
              <w:t>ND</w:t>
            </w:r>
          </w:p>
        </w:tc>
      </w:tr>
      <w:tr w:rsidR="002368E3" w14:paraId="1DBD3904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4296" w14:textId="41E72926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M923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A8720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271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3/09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927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B5AB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eop"/>
                <w:rFonts w:eastAsia="DengXian"/>
              </w:rPr>
              <w:t>-</w:t>
            </w:r>
          </w:p>
        </w:tc>
      </w:tr>
      <w:tr w:rsidR="002368E3" w14:paraId="6E7AE058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0466" w14:textId="5C226A33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JM9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52B4D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6D3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5/09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76BE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B0F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47C426DC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853A" w14:textId="2F5106BD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9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ED0C9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9B75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5/09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AF8B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7CB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3ADE9B93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3B08B" w14:textId="527C3CD4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06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68B08B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99B7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6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DFD4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A48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DA55AAE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334E4" w14:textId="03366564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10C42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2D8C7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16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3096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CC3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1AD8816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487BF" w14:textId="58DC4EAC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M10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288F9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6328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3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AEFA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2998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77AC93E1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5BA1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6F1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AA0CB3" w14:textId="77777777" w:rsidR="002368E3" w:rsidRPr="0039672F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enviro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075E" w14:textId="77777777" w:rsidR="002368E3" w:rsidRPr="00087717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6071E9F5">
              <w:rPr>
                <w:rStyle w:val="normaltextrun"/>
                <w:rFonts w:eastAsia="DengXian"/>
              </w:rPr>
              <w:t>2/</w:t>
            </w:r>
            <w:r>
              <w:rPr>
                <w:rStyle w:val="normaltextrun"/>
                <w:rFonts w:eastAsia="DengXian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80E8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A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235E" w14:textId="77777777" w:rsidR="002368E3" w:rsidRPr="00A44321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ND</w:t>
            </w:r>
          </w:p>
        </w:tc>
      </w:tr>
      <w:tr w:rsidR="002368E3" w14:paraId="4A502AB7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0A90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5W2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4BF879" w14:textId="77777777" w:rsidR="002368E3" w:rsidRPr="0039672F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enviro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22B5" w14:textId="77777777" w:rsidR="002368E3" w:rsidRPr="00087717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6071E9F5">
              <w:rPr>
                <w:rStyle w:val="normaltextrun"/>
                <w:rFonts w:eastAsia="DengXian"/>
              </w:rPr>
              <w:t>2/</w:t>
            </w:r>
            <w:r>
              <w:rPr>
                <w:rStyle w:val="normaltextrun"/>
                <w:rFonts w:eastAsia="DengXian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85132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A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C408" w14:textId="77777777" w:rsidR="002368E3" w:rsidRPr="00A44321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ND</w:t>
            </w:r>
          </w:p>
        </w:tc>
      </w:tr>
      <w:tr w:rsidR="002368E3" w14:paraId="07C026C3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9716" w14:textId="16C2EFCF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828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47C9F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C9BB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8/08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B89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1F8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0CFFB212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C5B4" w14:textId="4F76A214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JU8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FC737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830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30/08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F85D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959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4207B09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F2093" w14:textId="1534B6DB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JU929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717E8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07DDB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9/09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8E87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EA84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7876A30B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BAC6" w14:textId="22579E04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07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3601B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D984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7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70BB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7ED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74F235AE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9E2E4" w14:textId="1655CA9C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08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623572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9308F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8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87EC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4147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B895978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383E" w14:textId="744A7D43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3468E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6F1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13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A4F7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9C7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34C76DC0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A1B54" w14:textId="68B47530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20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37520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38794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0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FDE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39A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7D2996C7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A38AA" w14:textId="6E00AA65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F10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ECAA6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39672F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E054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1/10/</w:t>
            </w:r>
            <w:r w:rsidRPr="00087717">
              <w:rPr>
                <w:rStyle w:val="normaltextrun"/>
                <w:rFonts w:eastAsia="DengXian"/>
              </w:rPr>
              <w:t>201</w:t>
            </w:r>
            <w:r>
              <w:rPr>
                <w:rStyle w:val="normaltextrun"/>
                <w:rFonts w:eastAsia="DengXian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79EC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2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1A58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027335CF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5750" w14:textId="2A95DD7A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VW348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447E3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E762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6/02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5C5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B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4E5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3ABE4BC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3E885" w14:textId="525E63AA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SM1025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5BF122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D15E5B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EACBF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25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5FDE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B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AF4B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2FF1E23B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2AD41" w14:textId="0A226281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AM1004</w:t>
            </w:r>
            <w:r>
              <w:rPr>
                <w:rStyle w:val="normaltextrun"/>
                <w:rFonts w:eastAsia="DengXian"/>
                <w:sz w:val="19"/>
                <w:szCs w:val="19"/>
                <w:vertAlign w:val="superscript"/>
              </w:rPr>
              <w:t> 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6D6FD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D15E5B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8E4D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6071E9F5">
              <w:rPr>
                <w:rStyle w:val="normaltextrun"/>
                <w:rFonts w:eastAsia="DengXian"/>
              </w:rPr>
              <w:t>04/10/</w:t>
            </w:r>
            <w:r w:rsidRPr="00087717">
              <w:rPr>
                <w:rStyle w:val="normaltextrun"/>
                <w:rFonts w:eastAsia="DengXian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2CFB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>
              <w:rPr>
                <w:rStyle w:val="normaltextrun"/>
                <w:rFonts w:eastAsia="DengXian"/>
              </w:rPr>
              <w:t>B1</w:t>
            </w:r>
            <w:r>
              <w:rPr>
                <w:rStyle w:val="eop"/>
                <w:rFonts w:eastAsia="DengXian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A4BF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4648E84E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C98C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6B1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C0F11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2D5F2F">
              <w:rPr>
                <w:rStyle w:val="normaltextrun"/>
                <w:rFonts w:eastAsia="DengXian"/>
              </w:rPr>
              <w:t>enviro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516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6071E9F5">
              <w:rPr>
                <w:rStyle w:val="normaltextrun"/>
                <w:rFonts w:eastAsia="DengXian"/>
              </w:rPr>
              <w:t>2/</w:t>
            </w:r>
            <w:r>
              <w:rPr>
                <w:rStyle w:val="normaltextrun"/>
                <w:rFonts w:eastAsia="DengXian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98F2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B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688BF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49544441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E37B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6Fr4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97DC2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2D5F2F">
              <w:rPr>
                <w:rStyle w:val="normaltextrun"/>
                <w:rFonts w:eastAsia="DengXian"/>
              </w:rPr>
              <w:t>enviro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580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6071E9F5">
              <w:rPr>
                <w:rStyle w:val="normaltextrun"/>
                <w:rFonts w:eastAsia="DengXian"/>
              </w:rPr>
              <w:t>2/</w:t>
            </w:r>
            <w:r>
              <w:rPr>
                <w:rStyle w:val="normaltextrun"/>
                <w:rFonts w:eastAsia="DengXian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BD31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B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C09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DB7A79F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B59B0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6W2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3C9A3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2D5F2F">
              <w:rPr>
                <w:rStyle w:val="normaltextrun"/>
                <w:rFonts w:eastAsia="DengXian"/>
              </w:rPr>
              <w:t>enviro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6062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6071E9F5">
              <w:rPr>
                <w:rStyle w:val="normaltextrun"/>
                <w:rFonts w:eastAsia="DengXian"/>
              </w:rPr>
              <w:t>2/</w:t>
            </w:r>
            <w:r>
              <w:rPr>
                <w:rStyle w:val="normaltextrun"/>
                <w:rFonts w:eastAsia="DengXian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DB6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B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6C83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 w:rsidRPr="00A44321">
              <w:rPr>
                <w:rStyle w:val="eop"/>
                <w:rFonts w:eastAsia="DengXian"/>
              </w:rPr>
              <w:t>ND</w:t>
            </w:r>
          </w:p>
        </w:tc>
      </w:tr>
      <w:tr w:rsidR="002368E3" w14:paraId="14D18954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524F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 xml:space="preserve">Toronto zoo 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B0687A" w14:textId="77777777" w:rsidR="002368E3" w:rsidRPr="00632C19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510F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rPr>
                <w:rStyle w:val="normaltextrun"/>
                <w:rFonts w:eastAsia="DengXian"/>
              </w:rPr>
            </w:pPr>
            <w:r w:rsidRPr="40727EF6">
              <w:rPr>
                <w:rStyle w:val="normaltextrun"/>
                <w:rFonts w:eastAsia="DengXian"/>
              </w:rPr>
              <w:t>2/20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F5A7" w14:textId="77777777" w:rsidR="002368E3" w:rsidRPr="00740E25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4CF4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related</w:t>
            </w:r>
          </w:p>
        </w:tc>
      </w:tr>
      <w:tr w:rsidR="002368E3" w14:paraId="0E4CA6C2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1283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 xml:space="preserve">Bristol zoo </w:t>
            </w:r>
            <w:r w:rsidRPr="006A07F8">
              <w:rPr>
                <w:rStyle w:val="normaltextrun"/>
                <w:rFonts w:eastAsia="DengXi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6911DD" w14:textId="77777777" w:rsidR="002368E3" w:rsidRPr="00632C19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492A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rPr>
                <w:rStyle w:val="normaltextrun"/>
                <w:rFonts w:eastAsia="DengXian"/>
              </w:rPr>
            </w:pPr>
            <w:r w:rsidRPr="40727EF6">
              <w:rPr>
                <w:rStyle w:val="normaltextrun"/>
                <w:rFonts w:eastAsia="DengXian"/>
              </w:rPr>
              <w:t>9/</w:t>
            </w:r>
            <w:r>
              <w:rPr>
                <w:rStyle w:val="normaltextrun"/>
                <w:rFonts w:eastAsia="DengXian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B018" w14:textId="77777777" w:rsidR="002368E3" w:rsidRPr="00740E25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4868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unrelated</w:t>
            </w:r>
          </w:p>
        </w:tc>
      </w:tr>
      <w:tr w:rsidR="002368E3" w14:paraId="2CDFE8E2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2663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2017-0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1B697F" w14:textId="77777777" w:rsidR="002368E3" w:rsidRPr="002D5F2F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632C19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B1C8E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40727EF6">
              <w:rPr>
                <w:rStyle w:val="normaltextrun"/>
                <w:rFonts w:eastAsia="DengXian"/>
              </w:rPr>
              <w:t>18/01/</w:t>
            </w:r>
            <w:r>
              <w:rPr>
                <w:rStyle w:val="normaltextrun"/>
                <w:rFonts w:eastAsia="DengXian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5140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740E25">
              <w:rPr>
                <w:rStyle w:val="eop"/>
                <w:rFonts w:eastAsia="DengXian"/>
              </w:rPr>
              <w:t>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B9A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related</w:t>
            </w:r>
          </w:p>
        </w:tc>
      </w:tr>
      <w:tr w:rsidR="002368E3" w14:paraId="5F4935AA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E112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2017-0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C84782" w14:textId="77777777" w:rsidR="002368E3" w:rsidRPr="002D5F2F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632C19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032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40727EF6">
              <w:rPr>
                <w:rStyle w:val="normaltextrun"/>
                <w:rFonts w:eastAsia="DengXian"/>
              </w:rPr>
              <w:t>25/01/</w:t>
            </w:r>
            <w:r w:rsidRPr="009A1F1D">
              <w:rPr>
                <w:rStyle w:val="normaltextrun"/>
                <w:rFonts w:eastAsia="DengXian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6FC5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740E25">
              <w:rPr>
                <w:rStyle w:val="eop"/>
                <w:rFonts w:eastAsia="DengXian"/>
              </w:rPr>
              <w:t>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9D6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related</w:t>
            </w:r>
          </w:p>
        </w:tc>
      </w:tr>
      <w:tr w:rsidR="002368E3" w14:paraId="4004C578" w14:textId="77777777" w:rsidTr="00FB1D41"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C9726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2017-2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5F3EDC" w14:textId="77777777" w:rsidR="002368E3" w:rsidRPr="002D5F2F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632C19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3E49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40727EF6">
              <w:rPr>
                <w:rStyle w:val="normaltextrun"/>
                <w:rFonts w:eastAsia="DengXian"/>
              </w:rPr>
              <w:t>09/03/</w:t>
            </w:r>
            <w:r w:rsidRPr="009A1F1D">
              <w:rPr>
                <w:rStyle w:val="normaltextrun"/>
                <w:rFonts w:eastAsia="DengXian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517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740E25">
              <w:rPr>
                <w:rStyle w:val="eop"/>
                <w:rFonts w:eastAsia="DengXian"/>
              </w:rPr>
              <w:t>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C928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related</w:t>
            </w:r>
          </w:p>
        </w:tc>
      </w:tr>
      <w:tr w:rsidR="002368E3" w14:paraId="37A96540" w14:textId="77777777" w:rsidTr="00FB1D41"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86071" w14:textId="77777777" w:rsidR="002368E3" w:rsidRDefault="002368E3" w:rsidP="00C90CF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>
              <w:rPr>
                <w:rStyle w:val="normaltextrun"/>
                <w:rFonts w:eastAsia="DengXian"/>
              </w:rPr>
              <w:t>2019-01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88C57" w14:textId="77777777" w:rsidR="002368E3" w:rsidRPr="002D5F2F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632C19">
              <w:rPr>
                <w:rStyle w:val="normaltextrun"/>
                <w:rFonts w:eastAsia="DengXian"/>
              </w:rPr>
              <w:t>haemolymp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CD5C6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40727EF6">
              <w:rPr>
                <w:rStyle w:val="normaltextrun"/>
                <w:rFonts w:eastAsia="DengXian"/>
              </w:rPr>
              <w:t>10/01/</w:t>
            </w:r>
            <w:r w:rsidRPr="009A1F1D">
              <w:rPr>
                <w:rStyle w:val="normaltextrun"/>
                <w:rFonts w:eastAsia="DengXian"/>
              </w:rPr>
              <w:t>201</w:t>
            </w:r>
            <w:r>
              <w:rPr>
                <w:rStyle w:val="normaltextrun"/>
                <w:rFonts w:eastAsia="DengXian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1E38C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="DengXian"/>
              </w:rPr>
            </w:pPr>
            <w:r w:rsidRPr="00740E25">
              <w:rPr>
                <w:rStyle w:val="eop"/>
                <w:rFonts w:eastAsia="DengXian"/>
              </w:rPr>
              <w:t>ND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34ACD" w14:textId="77777777" w:rsidR="002368E3" w:rsidRDefault="002368E3" w:rsidP="00FB1D41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="DengXian"/>
              </w:rPr>
            </w:pPr>
            <w:r>
              <w:rPr>
                <w:rStyle w:val="eop"/>
                <w:rFonts w:eastAsia="DengXian"/>
              </w:rPr>
              <w:t>related</w:t>
            </w:r>
          </w:p>
        </w:tc>
      </w:tr>
    </w:tbl>
    <w:p w14:paraId="789E2CBA" w14:textId="77777777" w:rsidR="002368E3" w:rsidRDefault="002368E3" w:rsidP="002368E3">
      <w:pPr>
        <w:pStyle w:val="paragraph"/>
        <w:spacing w:before="0" w:beforeAutospacing="0" w:after="0" w:afterAutospacing="0" w:line="276" w:lineRule="auto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spellingerrorsuperscript"/>
          <w:sz w:val="19"/>
          <w:szCs w:val="19"/>
          <w:vertAlign w:val="superscript"/>
        </w:rPr>
        <w:t>a</w:t>
      </w:r>
      <w:proofErr w:type="gramEnd"/>
      <w:r>
        <w:rPr>
          <w:rStyle w:val="spellingerrorsuperscript"/>
          <w:sz w:val="19"/>
          <w:szCs w:val="19"/>
          <w:vertAlign w:val="superscript"/>
        </w:rPr>
        <w:t xml:space="preserve"> </w:t>
      </w:r>
      <w:r>
        <w:rPr>
          <w:rStyle w:val="normaltextrun"/>
          <w:rFonts w:eastAsia="DengXian"/>
        </w:rPr>
        <w:t>Isolates provided by Zoos Victoria for this study</w:t>
      </w:r>
    </w:p>
    <w:p w14:paraId="6726CBA9" w14:textId="77777777" w:rsidR="002368E3" w:rsidRDefault="002368E3" w:rsidP="002368E3">
      <w:pPr>
        <w:pStyle w:val="paragraph"/>
        <w:spacing w:before="0" w:beforeAutospacing="0" w:after="0" w:afterAutospacing="0" w:line="276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="DengXian"/>
          <w:sz w:val="19"/>
          <w:szCs w:val="19"/>
          <w:vertAlign w:val="superscript"/>
        </w:rPr>
        <w:t xml:space="preserve">b </w:t>
      </w:r>
      <w:r>
        <w:rPr>
          <w:rStyle w:val="normaltextrun"/>
          <w:rFonts w:eastAsia="DengXian"/>
        </w:rPr>
        <w:t>Representative isolate of pulsotype selected for whole genome sequence analysis</w:t>
      </w:r>
    </w:p>
    <w:p w14:paraId="3D2F5AD8" w14:textId="2412F3D4" w:rsidR="00FA459F" w:rsidRPr="002368E3" w:rsidRDefault="002368E3" w:rsidP="002368E3">
      <w:pPr>
        <w:pStyle w:val="paragraph"/>
        <w:spacing w:before="0" w:beforeAutospacing="0" w:after="0" w:afterAutospacing="0" w:line="276" w:lineRule="auto"/>
        <w:textAlignment w:val="baseline"/>
        <w:rPr>
          <w:rFonts w:eastAsia="DengXian"/>
        </w:rPr>
      </w:pPr>
      <w:r>
        <w:rPr>
          <w:rStyle w:val="normaltextrun"/>
          <w:rFonts w:eastAsia="DengXian"/>
          <w:sz w:val="19"/>
          <w:szCs w:val="19"/>
          <w:vertAlign w:val="superscript"/>
        </w:rPr>
        <w:t xml:space="preserve">c </w:t>
      </w:r>
      <w:r>
        <w:rPr>
          <w:rStyle w:val="normaltextrun"/>
          <w:rFonts w:eastAsia="DengXian"/>
        </w:rPr>
        <w:t>Histopathological analysis conducted</w:t>
      </w:r>
    </w:p>
    <w:sectPr w:rsidR="00FA459F" w:rsidRPr="002368E3" w:rsidSect="0057206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grammar="clean"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E3"/>
    <w:rsid w:val="0000198B"/>
    <w:rsid w:val="00003420"/>
    <w:rsid w:val="00005DEB"/>
    <w:rsid w:val="00005E3A"/>
    <w:rsid w:val="00006BC5"/>
    <w:rsid w:val="00010BB1"/>
    <w:rsid w:val="00027C63"/>
    <w:rsid w:val="00030E5E"/>
    <w:rsid w:val="000336C2"/>
    <w:rsid w:val="000419F3"/>
    <w:rsid w:val="00042765"/>
    <w:rsid w:val="00042D5B"/>
    <w:rsid w:val="00045BAF"/>
    <w:rsid w:val="0004610D"/>
    <w:rsid w:val="00052571"/>
    <w:rsid w:val="000531D9"/>
    <w:rsid w:val="000535AC"/>
    <w:rsid w:val="00054114"/>
    <w:rsid w:val="00054922"/>
    <w:rsid w:val="000602B7"/>
    <w:rsid w:val="00060978"/>
    <w:rsid w:val="00061721"/>
    <w:rsid w:val="00067F33"/>
    <w:rsid w:val="00073202"/>
    <w:rsid w:val="00074E95"/>
    <w:rsid w:val="000754E7"/>
    <w:rsid w:val="00075B7B"/>
    <w:rsid w:val="0007756A"/>
    <w:rsid w:val="000776D7"/>
    <w:rsid w:val="000820B3"/>
    <w:rsid w:val="00084390"/>
    <w:rsid w:val="00091FA8"/>
    <w:rsid w:val="00092120"/>
    <w:rsid w:val="00092E2A"/>
    <w:rsid w:val="0009426A"/>
    <w:rsid w:val="000A028F"/>
    <w:rsid w:val="000A11E4"/>
    <w:rsid w:val="000A12B8"/>
    <w:rsid w:val="000B00D2"/>
    <w:rsid w:val="000B0C5F"/>
    <w:rsid w:val="000B2FEC"/>
    <w:rsid w:val="000B50F7"/>
    <w:rsid w:val="000B6954"/>
    <w:rsid w:val="000C018F"/>
    <w:rsid w:val="000C1A9D"/>
    <w:rsid w:val="000C3330"/>
    <w:rsid w:val="000D0495"/>
    <w:rsid w:val="000D08AF"/>
    <w:rsid w:val="000D2871"/>
    <w:rsid w:val="000D3249"/>
    <w:rsid w:val="000D4A61"/>
    <w:rsid w:val="000E546B"/>
    <w:rsid w:val="000E593B"/>
    <w:rsid w:val="000E617E"/>
    <w:rsid w:val="000F051C"/>
    <w:rsid w:val="000F33E3"/>
    <w:rsid w:val="000F6225"/>
    <w:rsid w:val="000F7822"/>
    <w:rsid w:val="00100BE0"/>
    <w:rsid w:val="00101F35"/>
    <w:rsid w:val="00102D0F"/>
    <w:rsid w:val="00104649"/>
    <w:rsid w:val="00110E5E"/>
    <w:rsid w:val="0011108D"/>
    <w:rsid w:val="00117925"/>
    <w:rsid w:val="00127C5C"/>
    <w:rsid w:val="00131E63"/>
    <w:rsid w:val="00136F3E"/>
    <w:rsid w:val="00137D51"/>
    <w:rsid w:val="00141A8A"/>
    <w:rsid w:val="00146E77"/>
    <w:rsid w:val="00146F9F"/>
    <w:rsid w:val="00150776"/>
    <w:rsid w:val="0015366E"/>
    <w:rsid w:val="0016424B"/>
    <w:rsid w:val="00164620"/>
    <w:rsid w:val="00164D54"/>
    <w:rsid w:val="001721BE"/>
    <w:rsid w:val="00174BD5"/>
    <w:rsid w:val="001751AD"/>
    <w:rsid w:val="001758A7"/>
    <w:rsid w:val="001758F2"/>
    <w:rsid w:val="0017625C"/>
    <w:rsid w:val="0017663E"/>
    <w:rsid w:val="00176B1D"/>
    <w:rsid w:val="00176EB5"/>
    <w:rsid w:val="001833C9"/>
    <w:rsid w:val="00183956"/>
    <w:rsid w:val="00184D0A"/>
    <w:rsid w:val="001878A8"/>
    <w:rsid w:val="00191689"/>
    <w:rsid w:val="00191CFD"/>
    <w:rsid w:val="001943A3"/>
    <w:rsid w:val="00195572"/>
    <w:rsid w:val="0019655E"/>
    <w:rsid w:val="001A0AC2"/>
    <w:rsid w:val="001A2137"/>
    <w:rsid w:val="001A30D3"/>
    <w:rsid w:val="001A4840"/>
    <w:rsid w:val="001B2FA6"/>
    <w:rsid w:val="001B621C"/>
    <w:rsid w:val="001B6781"/>
    <w:rsid w:val="001B6B97"/>
    <w:rsid w:val="001C03FF"/>
    <w:rsid w:val="001C0D86"/>
    <w:rsid w:val="001C2206"/>
    <w:rsid w:val="001C318F"/>
    <w:rsid w:val="001D2B31"/>
    <w:rsid w:val="001D441A"/>
    <w:rsid w:val="001D50A3"/>
    <w:rsid w:val="001D6124"/>
    <w:rsid w:val="001D7B60"/>
    <w:rsid w:val="001E2ADB"/>
    <w:rsid w:val="001E325E"/>
    <w:rsid w:val="001E4E1C"/>
    <w:rsid w:val="001E73D8"/>
    <w:rsid w:val="001E7948"/>
    <w:rsid w:val="001F1251"/>
    <w:rsid w:val="001F162E"/>
    <w:rsid w:val="001F34E7"/>
    <w:rsid w:val="001F4385"/>
    <w:rsid w:val="001F7080"/>
    <w:rsid w:val="00205775"/>
    <w:rsid w:val="0020609B"/>
    <w:rsid w:val="002129A0"/>
    <w:rsid w:val="00212DF5"/>
    <w:rsid w:val="0021741B"/>
    <w:rsid w:val="00223AB0"/>
    <w:rsid w:val="00223E3E"/>
    <w:rsid w:val="002270E6"/>
    <w:rsid w:val="00231A5E"/>
    <w:rsid w:val="002345B5"/>
    <w:rsid w:val="0023579A"/>
    <w:rsid w:val="002359FC"/>
    <w:rsid w:val="002368E3"/>
    <w:rsid w:val="0024318F"/>
    <w:rsid w:val="002437CB"/>
    <w:rsid w:val="002443C4"/>
    <w:rsid w:val="00250746"/>
    <w:rsid w:val="00250987"/>
    <w:rsid w:val="00253223"/>
    <w:rsid w:val="00253840"/>
    <w:rsid w:val="002547AF"/>
    <w:rsid w:val="002638F6"/>
    <w:rsid w:val="002644C7"/>
    <w:rsid w:val="00266872"/>
    <w:rsid w:val="00267C47"/>
    <w:rsid w:val="00267EC8"/>
    <w:rsid w:val="00273C53"/>
    <w:rsid w:val="0027461D"/>
    <w:rsid w:val="00277029"/>
    <w:rsid w:val="0028263B"/>
    <w:rsid w:val="00283040"/>
    <w:rsid w:val="00283E41"/>
    <w:rsid w:val="00295958"/>
    <w:rsid w:val="002A1804"/>
    <w:rsid w:val="002A61DE"/>
    <w:rsid w:val="002B0094"/>
    <w:rsid w:val="002B0C79"/>
    <w:rsid w:val="002B1163"/>
    <w:rsid w:val="002B45AD"/>
    <w:rsid w:val="002B5086"/>
    <w:rsid w:val="002B7EF0"/>
    <w:rsid w:val="002C2C79"/>
    <w:rsid w:val="002C625E"/>
    <w:rsid w:val="002D26CB"/>
    <w:rsid w:val="002D645C"/>
    <w:rsid w:val="002D77F8"/>
    <w:rsid w:val="002E1B48"/>
    <w:rsid w:val="002E5815"/>
    <w:rsid w:val="002E766D"/>
    <w:rsid w:val="002F5C22"/>
    <w:rsid w:val="00301DC2"/>
    <w:rsid w:val="003046F6"/>
    <w:rsid w:val="003054B6"/>
    <w:rsid w:val="00307462"/>
    <w:rsid w:val="00310A81"/>
    <w:rsid w:val="00312392"/>
    <w:rsid w:val="00316FF8"/>
    <w:rsid w:val="003179F6"/>
    <w:rsid w:val="00321930"/>
    <w:rsid w:val="00323D9D"/>
    <w:rsid w:val="00326699"/>
    <w:rsid w:val="003277AD"/>
    <w:rsid w:val="003325B9"/>
    <w:rsid w:val="00332987"/>
    <w:rsid w:val="00334144"/>
    <w:rsid w:val="00347071"/>
    <w:rsid w:val="0034743E"/>
    <w:rsid w:val="00350816"/>
    <w:rsid w:val="00351AB7"/>
    <w:rsid w:val="00356FBE"/>
    <w:rsid w:val="00362953"/>
    <w:rsid w:val="00362954"/>
    <w:rsid w:val="00365396"/>
    <w:rsid w:val="00370C1A"/>
    <w:rsid w:val="00371674"/>
    <w:rsid w:val="00373ECA"/>
    <w:rsid w:val="00382DAD"/>
    <w:rsid w:val="00392B8C"/>
    <w:rsid w:val="00393F3A"/>
    <w:rsid w:val="003952AA"/>
    <w:rsid w:val="00395E34"/>
    <w:rsid w:val="003971C6"/>
    <w:rsid w:val="003979B6"/>
    <w:rsid w:val="003A38AC"/>
    <w:rsid w:val="003A5890"/>
    <w:rsid w:val="003A65EC"/>
    <w:rsid w:val="003A6843"/>
    <w:rsid w:val="003A7364"/>
    <w:rsid w:val="003A771C"/>
    <w:rsid w:val="003B0AD8"/>
    <w:rsid w:val="003B1E8F"/>
    <w:rsid w:val="003C1049"/>
    <w:rsid w:val="003C23DB"/>
    <w:rsid w:val="003C3906"/>
    <w:rsid w:val="003C39A7"/>
    <w:rsid w:val="003D1C36"/>
    <w:rsid w:val="003D28A9"/>
    <w:rsid w:val="003D659C"/>
    <w:rsid w:val="003D6C10"/>
    <w:rsid w:val="003E128B"/>
    <w:rsid w:val="003E159A"/>
    <w:rsid w:val="003E17D7"/>
    <w:rsid w:val="003E44B7"/>
    <w:rsid w:val="003E7E35"/>
    <w:rsid w:val="003F0228"/>
    <w:rsid w:val="003F07FD"/>
    <w:rsid w:val="003F17E8"/>
    <w:rsid w:val="003F322C"/>
    <w:rsid w:val="003F420A"/>
    <w:rsid w:val="00403819"/>
    <w:rsid w:val="004058DF"/>
    <w:rsid w:val="00406660"/>
    <w:rsid w:val="00415E07"/>
    <w:rsid w:val="00416DDB"/>
    <w:rsid w:val="00422745"/>
    <w:rsid w:val="00422CB4"/>
    <w:rsid w:val="00423226"/>
    <w:rsid w:val="00424640"/>
    <w:rsid w:val="0043033A"/>
    <w:rsid w:val="004318D0"/>
    <w:rsid w:val="00433047"/>
    <w:rsid w:val="00433862"/>
    <w:rsid w:val="0043575A"/>
    <w:rsid w:val="0043586A"/>
    <w:rsid w:val="00435CA1"/>
    <w:rsid w:val="004365A8"/>
    <w:rsid w:val="00443BA2"/>
    <w:rsid w:val="004440E7"/>
    <w:rsid w:val="004453D6"/>
    <w:rsid w:val="00447895"/>
    <w:rsid w:val="00452207"/>
    <w:rsid w:val="00452929"/>
    <w:rsid w:val="004606E9"/>
    <w:rsid w:val="00470A12"/>
    <w:rsid w:val="00470A74"/>
    <w:rsid w:val="00477E6D"/>
    <w:rsid w:val="00480404"/>
    <w:rsid w:val="0048163F"/>
    <w:rsid w:val="00483442"/>
    <w:rsid w:val="00486B3E"/>
    <w:rsid w:val="00491E0A"/>
    <w:rsid w:val="0049261D"/>
    <w:rsid w:val="00495EF5"/>
    <w:rsid w:val="004969AF"/>
    <w:rsid w:val="0049764B"/>
    <w:rsid w:val="004A0627"/>
    <w:rsid w:val="004A2C38"/>
    <w:rsid w:val="004B358C"/>
    <w:rsid w:val="004B4C67"/>
    <w:rsid w:val="004B5BBC"/>
    <w:rsid w:val="004C143F"/>
    <w:rsid w:val="004C3483"/>
    <w:rsid w:val="004C5C3E"/>
    <w:rsid w:val="004C6DCA"/>
    <w:rsid w:val="004D2030"/>
    <w:rsid w:val="004D42BF"/>
    <w:rsid w:val="004E07C0"/>
    <w:rsid w:val="004E1BDB"/>
    <w:rsid w:val="004F3B02"/>
    <w:rsid w:val="004F4A24"/>
    <w:rsid w:val="00500987"/>
    <w:rsid w:val="005058FF"/>
    <w:rsid w:val="005060CE"/>
    <w:rsid w:val="00510BF9"/>
    <w:rsid w:val="005121BF"/>
    <w:rsid w:val="00512972"/>
    <w:rsid w:val="005167DE"/>
    <w:rsid w:val="00517760"/>
    <w:rsid w:val="00517C01"/>
    <w:rsid w:val="00522655"/>
    <w:rsid w:val="00523D74"/>
    <w:rsid w:val="00525803"/>
    <w:rsid w:val="00526D8E"/>
    <w:rsid w:val="0053091D"/>
    <w:rsid w:val="00530B53"/>
    <w:rsid w:val="00531641"/>
    <w:rsid w:val="00534654"/>
    <w:rsid w:val="0054262F"/>
    <w:rsid w:val="00543C5B"/>
    <w:rsid w:val="00546611"/>
    <w:rsid w:val="005468BD"/>
    <w:rsid w:val="00554AB5"/>
    <w:rsid w:val="00564203"/>
    <w:rsid w:val="00564584"/>
    <w:rsid w:val="00570379"/>
    <w:rsid w:val="00571D7D"/>
    <w:rsid w:val="00572067"/>
    <w:rsid w:val="00573392"/>
    <w:rsid w:val="00574709"/>
    <w:rsid w:val="00575465"/>
    <w:rsid w:val="00576836"/>
    <w:rsid w:val="00577D5A"/>
    <w:rsid w:val="0059001E"/>
    <w:rsid w:val="0059514B"/>
    <w:rsid w:val="005A1184"/>
    <w:rsid w:val="005A14AE"/>
    <w:rsid w:val="005A16D8"/>
    <w:rsid w:val="005A2F92"/>
    <w:rsid w:val="005A3788"/>
    <w:rsid w:val="005A4939"/>
    <w:rsid w:val="005A7392"/>
    <w:rsid w:val="005B1A16"/>
    <w:rsid w:val="005B1FCF"/>
    <w:rsid w:val="005B33BB"/>
    <w:rsid w:val="005B4FBF"/>
    <w:rsid w:val="005B5AB3"/>
    <w:rsid w:val="005B74E4"/>
    <w:rsid w:val="005B7D5D"/>
    <w:rsid w:val="005C3242"/>
    <w:rsid w:val="005C48C5"/>
    <w:rsid w:val="005C65BA"/>
    <w:rsid w:val="005D1C98"/>
    <w:rsid w:val="005D33EB"/>
    <w:rsid w:val="005D58BF"/>
    <w:rsid w:val="005D6EF6"/>
    <w:rsid w:val="005D7792"/>
    <w:rsid w:val="005D78E3"/>
    <w:rsid w:val="005E1D8B"/>
    <w:rsid w:val="005E4149"/>
    <w:rsid w:val="005E7049"/>
    <w:rsid w:val="005F3528"/>
    <w:rsid w:val="005F5201"/>
    <w:rsid w:val="005F56E4"/>
    <w:rsid w:val="005F6BAC"/>
    <w:rsid w:val="005F6C5C"/>
    <w:rsid w:val="005F742F"/>
    <w:rsid w:val="0060341F"/>
    <w:rsid w:val="0060350E"/>
    <w:rsid w:val="00604C1F"/>
    <w:rsid w:val="00606EB0"/>
    <w:rsid w:val="006138D6"/>
    <w:rsid w:val="00616CAD"/>
    <w:rsid w:val="00616DE5"/>
    <w:rsid w:val="00622883"/>
    <w:rsid w:val="00623274"/>
    <w:rsid w:val="00624AE3"/>
    <w:rsid w:val="0062584E"/>
    <w:rsid w:val="00625D94"/>
    <w:rsid w:val="00625F9D"/>
    <w:rsid w:val="00626A7D"/>
    <w:rsid w:val="00626E6B"/>
    <w:rsid w:val="00631CCC"/>
    <w:rsid w:val="00633943"/>
    <w:rsid w:val="00637116"/>
    <w:rsid w:val="006406FF"/>
    <w:rsid w:val="0064177A"/>
    <w:rsid w:val="00642C4E"/>
    <w:rsid w:val="006435EF"/>
    <w:rsid w:val="0064528D"/>
    <w:rsid w:val="00660974"/>
    <w:rsid w:val="006647F0"/>
    <w:rsid w:val="00670A6A"/>
    <w:rsid w:val="00672D84"/>
    <w:rsid w:val="00673697"/>
    <w:rsid w:val="00676319"/>
    <w:rsid w:val="0068068E"/>
    <w:rsid w:val="006837E1"/>
    <w:rsid w:val="00684D24"/>
    <w:rsid w:val="0069006E"/>
    <w:rsid w:val="00692EC8"/>
    <w:rsid w:val="006931E4"/>
    <w:rsid w:val="00693DEC"/>
    <w:rsid w:val="006960A6"/>
    <w:rsid w:val="00696AE3"/>
    <w:rsid w:val="006A5AD4"/>
    <w:rsid w:val="006B18F2"/>
    <w:rsid w:val="006B1DD4"/>
    <w:rsid w:val="006B209C"/>
    <w:rsid w:val="006B2B89"/>
    <w:rsid w:val="006B4A84"/>
    <w:rsid w:val="006B4E0A"/>
    <w:rsid w:val="006C2348"/>
    <w:rsid w:val="006C32DF"/>
    <w:rsid w:val="006C3682"/>
    <w:rsid w:val="006C764A"/>
    <w:rsid w:val="006D00B5"/>
    <w:rsid w:val="006D1B36"/>
    <w:rsid w:val="006D3525"/>
    <w:rsid w:val="006D5E6C"/>
    <w:rsid w:val="006D6CC8"/>
    <w:rsid w:val="006E05C6"/>
    <w:rsid w:val="006E1989"/>
    <w:rsid w:val="006F43E6"/>
    <w:rsid w:val="006F576B"/>
    <w:rsid w:val="006F6596"/>
    <w:rsid w:val="00700579"/>
    <w:rsid w:val="00700DBC"/>
    <w:rsid w:val="007037FD"/>
    <w:rsid w:val="00710301"/>
    <w:rsid w:val="00714B37"/>
    <w:rsid w:val="007150FE"/>
    <w:rsid w:val="007165CB"/>
    <w:rsid w:val="007166BF"/>
    <w:rsid w:val="007273BF"/>
    <w:rsid w:val="007313EC"/>
    <w:rsid w:val="007339FA"/>
    <w:rsid w:val="007361AA"/>
    <w:rsid w:val="00737323"/>
    <w:rsid w:val="007454A8"/>
    <w:rsid w:val="00746D85"/>
    <w:rsid w:val="00752EC0"/>
    <w:rsid w:val="007555CC"/>
    <w:rsid w:val="00762EB3"/>
    <w:rsid w:val="00774BB5"/>
    <w:rsid w:val="00780B65"/>
    <w:rsid w:val="007826B2"/>
    <w:rsid w:val="00782E52"/>
    <w:rsid w:val="007845F4"/>
    <w:rsid w:val="0078521E"/>
    <w:rsid w:val="00790CDA"/>
    <w:rsid w:val="007918E6"/>
    <w:rsid w:val="007920B3"/>
    <w:rsid w:val="00793972"/>
    <w:rsid w:val="007A0C6F"/>
    <w:rsid w:val="007A2670"/>
    <w:rsid w:val="007A5610"/>
    <w:rsid w:val="007A5AF9"/>
    <w:rsid w:val="007B0DC6"/>
    <w:rsid w:val="007B402A"/>
    <w:rsid w:val="007B4F35"/>
    <w:rsid w:val="007B6B67"/>
    <w:rsid w:val="007C0064"/>
    <w:rsid w:val="007C1E72"/>
    <w:rsid w:val="007C3936"/>
    <w:rsid w:val="007D1B8C"/>
    <w:rsid w:val="007D47AD"/>
    <w:rsid w:val="007D697E"/>
    <w:rsid w:val="007E5DA8"/>
    <w:rsid w:val="007E66FE"/>
    <w:rsid w:val="007E6A57"/>
    <w:rsid w:val="007E76A1"/>
    <w:rsid w:val="007F2883"/>
    <w:rsid w:val="007F586E"/>
    <w:rsid w:val="00801211"/>
    <w:rsid w:val="0080170E"/>
    <w:rsid w:val="00803039"/>
    <w:rsid w:val="0080348D"/>
    <w:rsid w:val="00804711"/>
    <w:rsid w:val="00810594"/>
    <w:rsid w:val="0081288C"/>
    <w:rsid w:val="008134F7"/>
    <w:rsid w:val="00813AC8"/>
    <w:rsid w:val="008205A1"/>
    <w:rsid w:val="00820859"/>
    <w:rsid w:val="00821534"/>
    <w:rsid w:val="00822708"/>
    <w:rsid w:val="00827259"/>
    <w:rsid w:val="00832287"/>
    <w:rsid w:val="00832CD2"/>
    <w:rsid w:val="00833C01"/>
    <w:rsid w:val="00836F2B"/>
    <w:rsid w:val="00837A31"/>
    <w:rsid w:val="00842493"/>
    <w:rsid w:val="00847CCE"/>
    <w:rsid w:val="00851659"/>
    <w:rsid w:val="00852033"/>
    <w:rsid w:val="0086330D"/>
    <w:rsid w:val="0086479B"/>
    <w:rsid w:val="00865651"/>
    <w:rsid w:val="0086762E"/>
    <w:rsid w:val="008703B5"/>
    <w:rsid w:val="008759D2"/>
    <w:rsid w:val="0087786A"/>
    <w:rsid w:val="00884804"/>
    <w:rsid w:val="008907B5"/>
    <w:rsid w:val="0089190A"/>
    <w:rsid w:val="008946B6"/>
    <w:rsid w:val="0089483A"/>
    <w:rsid w:val="008965FA"/>
    <w:rsid w:val="0089697E"/>
    <w:rsid w:val="00896D38"/>
    <w:rsid w:val="008A215B"/>
    <w:rsid w:val="008A42A4"/>
    <w:rsid w:val="008A622A"/>
    <w:rsid w:val="008A7076"/>
    <w:rsid w:val="008A77DB"/>
    <w:rsid w:val="008B0648"/>
    <w:rsid w:val="008B6205"/>
    <w:rsid w:val="008B6A27"/>
    <w:rsid w:val="008B7019"/>
    <w:rsid w:val="008B7B82"/>
    <w:rsid w:val="008C1D69"/>
    <w:rsid w:val="008C2E4A"/>
    <w:rsid w:val="008D2D15"/>
    <w:rsid w:val="008D368B"/>
    <w:rsid w:val="008D3E08"/>
    <w:rsid w:val="008D3E59"/>
    <w:rsid w:val="008D40BE"/>
    <w:rsid w:val="008D4C12"/>
    <w:rsid w:val="008D741E"/>
    <w:rsid w:val="008D7ACA"/>
    <w:rsid w:val="008E69F5"/>
    <w:rsid w:val="008E6DE8"/>
    <w:rsid w:val="008E77F0"/>
    <w:rsid w:val="008F3627"/>
    <w:rsid w:val="008F463D"/>
    <w:rsid w:val="008F7A2B"/>
    <w:rsid w:val="008F7D06"/>
    <w:rsid w:val="0090066D"/>
    <w:rsid w:val="0090161F"/>
    <w:rsid w:val="00904722"/>
    <w:rsid w:val="00905CC2"/>
    <w:rsid w:val="00906396"/>
    <w:rsid w:val="00906A76"/>
    <w:rsid w:val="0091029F"/>
    <w:rsid w:val="0091269C"/>
    <w:rsid w:val="00915B40"/>
    <w:rsid w:val="00926B4E"/>
    <w:rsid w:val="00934CE0"/>
    <w:rsid w:val="0093685B"/>
    <w:rsid w:val="00937BCA"/>
    <w:rsid w:val="00937D88"/>
    <w:rsid w:val="0094060C"/>
    <w:rsid w:val="00940B70"/>
    <w:rsid w:val="00955D4F"/>
    <w:rsid w:val="00957F4E"/>
    <w:rsid w:val="00960308"/>
    <w:rsid w:val="009642B2"/>
    <w:rsid w:val="00964852"/>
    <w:rsid w:val="0096799A"/>
    <w:rsid w:val="00971839"/>
    <w:rsid w:val="009738E9"/>
    <w:rsid w:val="009747B4"/>
    <w:rsid w:val="00975204"/>
    <w:rsid w:val="00975344"/>
    <w:rsid w:val="00976533"/>
    <w:rsid w:val="00980E43"/>
    <w:rsid w:val="00983798"/>
    <w:rsid w:val="00983ABF"/>
    <w:rsid w:val="009845B1"/>
    <w:rsid w:val="00984D14"/>
    <w:rsid w:val="00985F75"/>
    <w:rsid w:val="00990116"/>
    <w:rsid w:val="009912BB"/>
    <w:rsid w:val="00993684"/>
    <w:rsid w:val="00994DC0"/>
    <w:rsid w:val="00995002"/>
    <w:rsid w:val="00995D65"/>
    <w:rsid w:val="009B4EC2"/>
    <w:rsid w:val="009B59E7"/>
    <w:rsid w:val="009B60C3"/>
    <w:rsid w:val="009C6CEB"/>
    <w:rsid w:val="009C72D9"/>
    <w:rsid w:val="009D3029"/>
    <w:rsid w:val="009D790D"/>
    <w:rsid w:val="009E0A45"/>
    <w:rsid w:val="009E1A89"/>
    <w:rsid w:val="009E1C93"/>
    <w:rsid w:val="009E3936"/>
    <w:rsid w:val="009E40A3"/>
    <w:rsid w:val="009E5931"/>
    <w:rsid w:val="009F1753"/>
    <w:rsid w:val="009F2A1B"/>
    <w:rsid w:val="009F2FFE"/>
    <w:rsid w:val="009F33E5"/>
    <w:rsid w:val="009F4C8C"/>
    <w:rsid w:val="00A0046C"/>
    <w:rsid w:val="00A010C0"/>
    <w:rsid w:val="00A03482"/>
    <w:rsid w:val="00A06009"/>
    <w:rsid w:val="00A1049D"/>
    <w:rsid w:val="00A150DF"/>
    <w:rsid w:val="00A1680A"/>
    <w:rsid w:val="00A1743F"/>
    <w:rsid w:val="00A2246A"/>
    <w:rsid w:val="00A24B07"/>
    <w:rsid w:val="00A3278A"/>
    <w:rsid w:val="00A3357F"/>
    <w:rsid w:val="00A409BE"/>
    <w:rsid w:val="00A45C08"/>
    <w:rsid w:val="00A45FAF"/>
    <w:rsid w:val="00A4632F"/>
    <w:rsid w:val="00A4644C"/>
    <w:rsid w:val="00A510AA"/>
    <w:rsid w:val="00A512C9"/>
    <w:rsid w:val="00A55A84"/>
    <w:rsid w:val="00A617CA"/>
    <w:rsid w:val="00A617F0"/>
    <w:rsid w:val="00A6600B"/>
    <w:rsid w:val="00A66FA9"/>
    <w:rsid w:val="00A676B8"/>
    <w:rsid w:val="00A77B2D"/>
    <w:rsid w:val="00A8095C"/>
    <w:rsid w:val="00A81829"/>
    <w:rsid w:val="00A865B8"/>
    <w:rsid w:val="00A877F7"/>
    <w:rsid w:val="00A90A50"/>
    <w:rsid w:val="00A945D4"/>
    <w:rsid w:val="00A95507"/>
    <w:rsid w:val="00A966FD"/>
    <w:rsid w:val="00A97D33"/>
    <w:rsid w:val="00AA09A4"/>
    <w:rsid w:val="00AA24FB"/>
    <w:rsid w:val="00AA3570"/>
    <w:rsid w:val="00AA5778"/>
    <w:rsid w:val="00AA76F6"/>
    <w:rsid w:val="00AB1592"/>
    <w:rsid w:val="00AB4DF8"/>
    <w:rsid w:val="00AB559D"/>
    <w:rsid w:val="00AB713E"/>
    <w:rsid w:val="00AC0548"/>
    <w:rsid w:val="00AC06C1"/>
    <w:rsid w:val="00AC1730"/>
    <w:rsid w:val="00AC26CA"/>
    <w:rsid w:val="00AC43D7"/>
    <w:rsid w:val="00AC577A"/>
    <w:rsid w:val="00AC5AC4"/>
    <w:rsid w:val="00AC668B"/>
    <w:rsid w:val="00AD111A"/>
    <w:rsid w:val="00AD1BD4"/>
    <w:rsid w:val="00AD2179"/>
    <w:rsid w:val="00AD62D6"/>
    <w:rsid w:val="00AD69CC"/>
    <w:rsid w:val="00AE02AD"/>
    <w:rsid w:val="00AE10A8"/>
    <w:rsid w:val="00AE16D4"/>
    <w:rsid w:val="00AE5911"/>
    <w:rsid w:val="00AE781C"/>
    <w:rsid w:val="00AF2A23"/>
    <w:rsid w:val="00AF52CF"/>
    <w:rsid w:val="00AF57EC"/>
    <w:rsid w:val="00AF5920"/>
    <w:rsid w:val="00AF5CF3"/>
    <w:rsid w:val="00B00E1A"/>
    <w:rsid w:val="00B012FC"/>
    <w:rsid w:val="00B01835"/>
    <w:rsid w:val="00B05DBE"/>
    <w:rsid w:val="00B12EE7"/>
    <w:rsid w:val="00B1303F"/>
    <w:rsid w:val="00B1560F"/>
    <w:rsid w:val="00B16860"/>
    <w:rsid w:val="00B173CC"/>
    <w:rsid w:val="00B24522"/>
    <w:rsid w:val="00B30119"/>
    <w:rsid w:val="00B34263"/>
    <w:rsid w:val="00B35A90"/>
    <w:rsid w:val="00B37286"/>
    <w:rsid w:val="00B37867"/>
    <w:rsid w:val="00B410DC"/>
    <w:rsid w:val="00B415EA"/>
    <w:rsid w:val="00B4222A"/>
    <w:rsid w:val="00B45CE6"/>
    <w:rsid w:val="00B46B99"/>
    <w:rsid w:val="00B54FE8"/>
    <w:rsid w:val="00B5548E"/>
    <w:rsid w:val="00B57460"/>
    <w:rsid w:val="00B61894"/>
    <w:rsid w:val="00B66869"/>
    <w:rsid w:val="00B66F3D"/>
    <w:rsid w:val="00B678B4"/>
    <w:rsid w:val="00B679FC"/>
    <w:rsid w:val="00B70BA2"/>
    <w:rsid w:val="00B71AA6"/>
    <w:rsid w:val="00B74B11"/>
    <w:rsid w:val="00B75CED"/>
    <w:rsid w:val="00B77A49"/>
    <w:rsid w:val="00B849FE"/>
    <w:rsid w:val="00B86382"/>
    <w:rsid w:val="00B92E8A"/>
    <w:rsid w:val="00B9451E"/>
    <w:rsid w:val="00B97789"/>
    <w:rsid w:val="00BA0DDD"/>
    <w:rsid w:val="00BA0F8D"/>
    <w:rsid w:val="00BA1017"/>
    <w:rsid w:val="00BA48F6"/>
    <w:rsid w:val="00BA4995"/>
    <w:rsid w:val="00BA4B04"/>
    <w:rsid w:val="00BB32DB"/>
    <w:rsid w:val="00BB5FDD"/>
    <w:rsid w:val="00BB6467"/>
    <w:rsid w:val="00BB7274"/>
    <w:rsid w:val="00BB79F2"/>
    <w:rsid w:val="00BC38F5"/>
    <w:rsid w:val="00BC4B16"/>
    <w:rsid w:val="00BC57A7"/>
    <w:rsid w:val="00BC74D2"/>
    <w:rsid w:val="00BC753D"/>
    <w:rsid w:val="00BD04CC"/>
    <w:rsid w:val="00BD2116"/>
    <w:rsid w:val="00BD531A"/>
    <w:rsid w:val="00BD62CF"/>
    <w:rsid w:val="00BE008C"/>
    <w:rsid w:val="00BE1073"/>
    <w:rsid w:val="00BE3ED1"/>
    <w:rsid w:val="00BE6D51"/>
    <w:rsid w:val="00BE77E3"/>
    <w:rsid w:val="00BE7953"/>
    <w:rsid w:val="00BF01D4"/>
    <w:rsid w:val="00BF2CEA"/>
    <w:rsid w:val="00BF4C9E"/>
    <w:rsid w:val="00BF4CEB"/>
    <w:rsid w:val="00C00ABD"/>
    <w:rsid w:val="00C04BE5"/>
    <w:rsid w:val="00C06F59"/>
    <w:rsid w:val="00C076FD"/>
    <w:rsid w:val="00C10D56"/>
    <w:rsid w:val="00C13B42"/>
    <w:rsid w:val="00C213EB"/>
    <w:rsid w:val="00C239B8"/>
    <w:rsid w:val="00C276BC"/>
    <w:rsid w:val="00C30B6C"/>
    <w:rsid w:val="00C30BFD"/>
    <w:rsid w:val="00C30DC0"/>
    <w:rsid w:val="00C357D0"/>
    <w:rsid w:val="00C35E7D"/>
    <w:rsid w:val="00C41962"/>
    <w:rsid w:val="00C42E03"/>
    <w:rsid w:val="00C46FF0"/>
    <w:rsid w:val="00C51A54"/>
    <w:rsid w:val="00C537A0"/>
    <w:rsid w:val="00C5621E"/>
    <w:rsid w:val="00C56CD7"/>
    <w:rsid w:val="00C56E5E"/>
    <w:rsid w:val="00C63F39"/>
    <w:rsid w:val="00C67CE9"/>
    <w:rsid w:val="00C72B93"/>
    <w:rsid w:val="00C72FBE"/>
    <w:rsid w:val="00C74591"/>
    <w:rsid w:val="00C764AB"/>
    <w:rsid w:val="00C773C8"/>
    <w:rsid w:val="00C82F41"/>
    <w:rsid w:val="00C84661"/>
    <w:rsid w:val="00C866AF"/>
    <w:rsid w:val="00C9062A"/>
    <w:rsid w:val="00C90CFC"/>
    <w:rsid w:val="00C91949"/>
    <w:rsid w:val="00C93E17"/>
    <w:rsid w:val="00C952EF"/>
    <w:rsid w:val="00CA1302"/>
    <w:rsid w:val="00CA7613"/>
    <w:rsid w:val="00CB0369"/>
    <w:rsid w:val="00CB0665"/>
    <w:rsid w:val="00CB315A"/>
    <w:rsid w:val="00CB508E"/>
    <w:rsid w:val="00CB7D13"/>
    <w:rsid w:val="00CC01A5"/>
    <w:rsid w:val="00CC0B4B"/>
    <w:rsid w:val="00CC5E9C"/>
    <w:rsid w:val="00CD2020"/>
    <w:rsid w:val="00CD309C"/>
    <w:rsid w:val="00CD582C"/>
    <w:rsid w:val="00CE17B4"/>
    <w:rsid w:val="00CE1F38"/>
    <w:rsid w:val="00CE27E6"/>
    <w:rsid w:val="00CE32E2"/>
    <w:rsid w:val="00CF70E3"/>
    <w:rsid w:val="00D00273"/>
    <w:rsid w:val="00D007C6"/>
    <w:rsid w:val="00D00F78"/>
    <w:rsid w:val="00D11104"/>
    <w:rsid w:val="00D13E0F"/>
    <w:rsid w:val="00D143DF"/>
    <w:rsid w:val="00D15AD3"/>
    <w:rsid w:val="00D16412"/>
    <w:rsid w:val="00D212E2"/>
    <w:rsid w:val="00D2184B"/>
    <w:rsid w:val="00D21CBE"/>
    <w:rsid w:val="00D23A22"/>
    <w:rsid w:val="00D24023"/>
    <w:rsid w:val="00D24A38"/>
    <w:rsid w:val="00D24F93"/>
    <w:rsid w:val="00D25015"/>
    <w:rsid w:val="00D272E1"/>
    <w:rsid w:val="00D33214"/>
    <w:rsid w:val="00D3597F"/>
    <w:rsid w:val="00D43F4B"/>
    <w:rsid w:val="00D52C6C"/>
    <w:rsid w:val="00D547DD"/>
    <w:rsid w:val="00D613DB"/>
    <w:rsid w:val="00D627E3"/>
    <w:rsid w:val="00D62CA4"/>
    <w:rsid w:val="00D64144"/>
    <w:rsid w:val="00D676C4"/>
    <w:rsid w:val="00D72CF2"/>
    <w:rsid w:val="00D73AB0"/>
    <w:rsid w:val="00D7502A"/>
    <w:rsid w:val="00D83E56"/>
    <w:rsid w:val="00D861ED"/>
    <w:rsid w:val="00D9006D"/>
    <w:rsid w:val="00D93929"/>
    <w:rsid w:val="00D9480B"/>
    <w:rsid w:val="00DA6043"/>
    <w:rsid w:val="00DA62B5"/>
    <w:rsid w:val="00DB741A"/>
    <w:rsid w:val="00DB7BF6"/>
    <w:rsid w:val="00DC2366"/>
    <w:rsid w:val="00DC3AFB"/>
    <w:rsid w:val="00DD0A99"/>
    <w:rsid w:val="00DD0D6C"/>
    <w:rsid w:val="00DD1EAF"/>
    <w:rsid w:val="00DD5220"/>
    <w:rsid w:val="00DD71B9"/>
    <w:rsid w:val="00DD778F"/>
    <w:rsid w:val="00DE4DC7"/>
    <w:rsid w:val="00DE61EC"/>
    <w:rsid w:val="00DF08BD"/>
    <w:rsid w:val="00DF0AA9"/>
    <w:rsid w:val="00DF5AC6"/>
    <w:rsid w:val="00E0159E"/>
    <w:rsid w:val="00E0201F"/>
    <w:rsid w:val="00E04F3F"/>
    <w:rsid w:val="00E05918"/>
    <w:rsid w:val="00E16495"/>
    <w:rsid w:val="00E23630"/>
    <w:rsid w:val="00E2379A"/>
    <w:rsid w:val="00E26B70"/>
    <w:rsid w:val="00E2760E"/>
    <w:rsid w:val="00E31946"/>
    <w:rsid w:val="00E32E71"/>
    <w:rsid w:val="00E36903"/>
    <w:rsid w:val="00E37141"/>
    <w:rsid w:val="00E4284A"/>
    <w:rsid w:val="00E5074B"/>
    <w:rsid w:val="00E50A2D"/>
    <w:rsid w:val="00E5471D"/>
    <w:rsid w:val="00E553E0"/>
    <w:rsid w:val="00E57EB5"/>
    <w:rsid w:val="00E622B5"/>
    <w:rsid w:val="00E62EB6"/>
    <w:rsid w:val="00E659F9"/>
    <w:rsid w:val="00E744E9"/>
    <w:rsid w:val="00E82278"/>
    <w:rsid w:val="00E83324"/>
    <w:rsid w:val="00E839AC"/>
    <w:rsid w:val="00E83AEF"/>
    <w:rsid w:val="00E83DAD"/>
    <w:rsid w:val="00E85E44"/>
    <w:rsid w:val="00E860CD"/>
    <w:rsid w:val="00E911C2"/>
    <w:rsid w:val="00E91B56"/>
    <w:rsid w:val="00E91C77"/>
    <w:rsid w:val="00E93A6C"/>
    <w:rsid w:val="00E95F5F"/>
    <w:rsid w:val="00E96D5D"/>
    <w:rsid w:val="00EA30B1"/>
    <w:rsid w:val="00EA4B7A"/>
    <w:rsid w:val="00EB1DC7"/>
    <w:rsid w:val="00EB24C9"/>
    <w:rsid w:val="00EB2B2E"/>
    <w:rsid w:val="00EB2E87"/>
    <w:rsid w:val="00EC08F0"/>
    <w:rsid w:val="00EC1528"/>
    <w:rsid w:val="00EC7FAA"/>
    <w:rsid w:val="00ED0DA9"/>
    <w:rsid w:val="00ED146B"/>
    <w:rsid w:val="00ED18F5"/>
    <w:rsid w:val="00ED2CCB"/>
    <w:rsid w:val="00ED2E38"/>
    <w:rsid w:val="00ED7390"/>
    <w:rsid w:val="00EE405E"/>
    <w:rsid w:val="00EE6447"/>
    <w:rsid w:val="00EE68E4"/>
    <w:rsid w:val="00EF4B5A"/>
    <w:rsid w:val="00EF523B"/>
    <w:rsid w:val="00EF6640"/>
    <w:rsid w:val="00F02A30"/>
    <w:rsid w:val="00F03B9E"/>
    <w:rsid w:val="00F04EC0"/>
    <w:rsid w:val="00F111CD"/>
    <w:rsid w:val="00F11C6C"/>
    <w:rsid w:val="00F167DA"/>
    <w:rsid w:val="00F16FAB"/>
    <w:rsid w:val="00F17B4A"/>
    <w:rsid w:val="00F20AFB"/>
    <w:rsid w:val="00F2170F"/>
    <w:rsid w:val="00F21A82"/>
    <w:rsid w:val="00F225B5"/>
    <w:rsid w:val="00F262FB"/>
    <w:rsid w:val="00F27754"/>
    <w:rsid w:val="00F305EB"/>
    <w:rsid w:val="00F32365"/>
    <w:rsid w:val="00F33ECC"/>
    <w:rsid w:val="00F3583B"/>
    <w:rsid w:val="00F369D1"/>
    <w:rsid w:val="00F439D3"/>
    <w:rsid w:val="00F444CD"/>
    <w:rsid w:val="00F46E86"/>
    <w:rsid w:val="00F52674"/>
    <w:rsid w:val="00F546E5"/>
    <w:rsid w:val="00F560C2"/>
    <w:rsid w:val="00F60356"/>
    <w:rsid w:val="00F620A4"/>
    <w:rsid w:val="00F6303D"/>
    <w:rsid w:val="00F70A0F"/>
    <w:rsid w:val="00F720CA"/>
    <w:rsid w:val="00F75207"/>
    <w:rsid w:val="00F84B19"/>
    <w:rsid w:val="00F9274D"/>
    <w:rsid w:val="00F930A0"/>
    <w:rsid w:val="00F94035"/>
    <w:rsid w:val="00F9659A"/>
    <w:rsid w:val="00F971AC"/>
    <w:rsid w:val="00F97E2A"/>
    <w:rsid w:val="00FA094D"/>
    <w:rsid w:val="00FA0BE4"/>
    <w:rsid w:val="00FA0C08"/>
    <w:rsid w:val="00FA0C50"/>
    <w:rsid w:val="00FA1F24"/>
    <w:rsid w:val="00FA2BCA"/>
    <w:rsid w:val="00FA2CEB"/>
    <w:rsid w:val="00FA459F"/>
    <w:rsid w:val="00FA5E5C"/>
    <w:rsid w:val="00FB0AD9"/>
    <w:rsid w:val="00FB0C20"/>
    <w:rsid w:val="00FB267C"/>
    <w:rsid w:val="00FB3B4A"/>
    <w:rsid w:val="00FB68FA"/>
    <w:rsid w:val="00FB71D2"/>
    <w:rsid w:val="00FC2022"/>
    <w:rsid w:val="00FC3B1D"/>
    <w:rsid w:val="00FC6002"/>
    <w:rsid w:val="00FD001C"/>
    <w:rsid w:val="00FD01BF"/>
    <w:rsid w:val="00FD07F3"/>
    <w:rsid w:val="00FD24B0"/>
    <w:rsid w:val="00FD7BD5"/>
    <w:rsid w:val="00FD7CFA"/>
    <w:rsid w:val="00FD7EBD"/>
    <w:rsid w:val="00FE1396"/>
    <w:rsid w:val="00FE168B"/>
    <w:rsid w:val="00FE4D65"/>
    <w:rsid w:val="00FF111E"/>
    <w:rsid w:val="00FF189D"/>
    <w:rsid w:val="00FF5259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4FC7"/>
  <w14:defaultImageDpi w14:val="32767"/>
  <w15:chartTrackingRefBased/>
  <w15:docId w15:val="{CB874300-2733-8F4D-8FFD-341C580D9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68E3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79"/>
    <w:pPr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79"/>
    <w:rPr>
      <w:rFonts w:ascii="Times New Roman" w:hAnsi="Times New Roman" w:cs="Times New Roman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6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EB5"/>
    <w:pPr>
      <w:jc w:val="both"/>
    </w:pPr>
    <w:rPr>
      <w:rFonts w:asciiTheme="majorHAnsi" w:eastAsiaTheme="minorEastAsia" w:hAnsiTheme="maj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EB5"/>
    <w:rPr>
      <w:rFonts w:asciiTheme="majorHAnsi" w:hAnsiTheme="majorHAnsi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B5"/>
    <w:rPr>
      <w:rFonts w:asciiTheme="majorHAnsi" w:hAnsiTheme="majorHAnsi" w:cs="Times New Roman"/>
      <w:b/>
      <w:bCs/>
      <w:sz w:val="20"/>
      <w:szCs w:val="20"/>
      <w:lang w:val="en-AU" w:eastAsia="en-US"/>
    </w:rPr>
  </w:style>
  <w:style w:type="paragraph" w:customStyle="1" w:styleId="paragraph">
    <w:name w:val="paragraph"/>
    <w:basedOn w:val="Normal"/>
    <w:rsid w:val="002368E3"/>
    <w:pPr>
      <w:spacing w:before="100" w:beforeAutospacing="1" w:after="100" w:afterAutospacing="1"/>
    </w:pPr>
  </w:style>
  <w:style w:type="character" w:customStyle="1" w:styleId="normaltextrun">
    <w:name w:val="normaltextrun"/>
    <w:rsid w:val="002368E3"/>
  </w:style>
  <w:style w:type="character" w:customStyle="1" w:styleId="eop">
    <w:name w:val="eop"/>
    <w:rsid w:val="002368E3"/>
  </w:style>
  <w:style w:type="character" w:customStyle="1" w:styleId="spellingerrorsuperscript">
    <w:name w:val="spellingerrorsuperscript"/>
    <w:basedOn w:val="DefaultParagraphFont"/>
    <w:rsid w:val="00236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Allen</dc:creator>
  <cp:keywords/>
  <dc:description/>
  <cp:lastModifiedBy>chn off28</cp:lastModifiedBy>
  <cp:revision>4</cp:revision>
  <dcterms:created xsi:type="dcterms:W3CDTF">2022-01-23T23:23:00Z</dcterms:created>
  <dcterms:modified xsi:type="dcterms:W3CDTF">2022-03-31T08:27:00Z</dcterms:modified>
</cp:coreProperties>
</file>